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Oligonucleotide sequences for primers used in this study (f and r, forward and reverse).</w:t>
      </w:r>
    </w:p>
    <w:tbl>
      <w:tblPr>
        <w:tblW w:w="7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068"/>
        <w:gridCol w:w="3794"/>
        <w:gridCol w:w="1453"/>
      </w:tblGrid>
      <w:tr>
        <w:trPr/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1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180"/>
              <w:jc w:val="center"/>
              <w:rPr/>
            </w:pPr>
            <w:r>
              <w:rPr>
                <w:b/>
                <w:szCs w:val="21"/>
              </w:rPr>
              <w:t xml:space="preserve">Sequence </w:t>
            </w: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5’-</w:t>
            </w:r>
            <w:r>
              <w:rPr>
                <w:b/>
                <w:szCs w:val="21"/>
              </w:rPr>
              <w:t>3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1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o.</w:t>
            </w:r>
          </w:p>
        </w:tc>
      </w:tr>
      <w:tr>
        <w:trPr/>
        <w:tc>
          <w:tcPr>
            <w:tcW w:w="9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lLDH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LDHf</w:t>
            </w:r>
          </w:p>
        </w:tc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094" w:hanging="109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CAGAGGAAAGAGATAACAGA</w:t>
            </w:r>
          </w:p>
        </w:tc>
        <w:tc>
          <w:tcPr>
            <w:tcW w:w="14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GU339039</w:t>
            </w:r>
          </w:p>
        </w:tc>
      </w:tr>
      <w:tr>
        <w:trPr/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LDH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AATGTTCGTAAGCAGAAAAC</w:t>
            </w:r>
          </w:p>
        </w:tc>
        <w:tc>
          <w:tcPr>
            <w:tcW w:w="14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lDH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DH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GGAAGGATGCGAAAAC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EU525846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DH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GCCACTTCACAAAGCA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PP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P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GCCTCTTGATGGGACAACTAACT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AY787585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PP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TCAGACTGGGATGACAACTT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GP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P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CAACAACATACCTTACAAT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GU339036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P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CAGACGCCTCCTCATAGT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M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E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ATTGAATGTAGGATTGGAA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GU339037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E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CAGTGGAGGTAAGGGTCT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MP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P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TGGAGTAAGCGAAGTGGTT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FJ643600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P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CGATGAGTTTGTCCCTAG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lUR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UR1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GCCGGACCTGGAAACT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GU339035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UR1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TGATGATGCCGAGATGG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41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lUR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UR2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GGTGGCTCTGAGGTGGGTGTAT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GU339038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UR2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CAAAATAGAAGCTAAGGTAACGCC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lUR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UR3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GTGAAACCAGGGGCTTACGAATAC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FG4889261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lUR3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TTGACAGCAGGAGGGATGGTTG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DHA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HAR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TCAAATTATCAAGGGAACTGTGGC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GU339041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DHAR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CCAACAACAACGATGTCCGCT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HAR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AR1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GCTTCTGGTTCTCCTGAT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GU339034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AR1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GGAGTCAGGAATCCATTTGTC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HAR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AR2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ACTATCAAACACCTCACCG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szCs w:val="21"/>
              </w:rPr>
              <w:t>GU339040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HAR2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GCTTGTTGGGGACCGTGAC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</w:t>
            </w:r>
            <w:r>
              <w:rPr>
                <w:i/>
                <w:kern w:val="0"/>
                <w:szCs w:val="21"/>
              </w:rPr>
              <w:t>cti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/>
            </w:pPr>
            <w:r>
              <w:rPr>
                <w:kern w:val="0"/>
                <w:szCs w:val="21"/>
              </w:rPr>
              <w:t>Act</w:t>
            </w:r>
            <w:r>
              <w:rPr>
                <w:kern w:val="0"/>
                <w:szCs w:val="21"/>
              </w:rPr>
              <w:t>in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TACAGAGGCACCACTCAACC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EF063572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/>
            </w:pPr>
            <w:r>
              <w:rPr>
                <w:kern w:val="0"/>
                <w:szCs w:val="21"/>
              </w:rPr>
              <w:t>Act</w:t>
            </w:r>
            <w:r>
              <w:rPr>
                <w:kern w:val="0"/>
                <w:szCs w:val="21"/>
              </w:rPr>
              <w:t>in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GAATCCAGCACAATACCAG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18S RN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sf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GTAACAAGGTTTCCGTAGGT</w:t>
            </w:r>
          </w:p>
        </w:tc>
        <w:tc>
          <w:tcPr>
            <w:tcW w:w="1453" w:type="dxa"/>
            <w:vMerge w:val="restart"/>
            <w:tcBorders/>
            <w:vAlign w:val="center"/>
          </w:tcPr>
          <w:p>
            <w:pPr>
              <w:pStyle w:val="Normal"/>
              <w:ind w:left="180" w:hanging="1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53775</w:t>
            </w:r>
          </w:p>
        </w:tc>
      </w:tr>
      <w:tr>
        <w:trPr>
          <w:trHeight w:val="159" w:hRule="atLeast"/>
        </w:trPr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1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sr</w:t>
            </w:r>
          </w:p>
        </w:tc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0" w:hanging="1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AGGGAAGAAAGAGTAGGGTT</w:t>
            </w:r>
          </w:p>
        </w:tc>
        <w:tc>
          <w:tcPr>
            <w:tcW w:w="14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180" w:hanging="1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ind w:left="180" w:hanging="1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exact" w:line="400"/>
        <w:rPr>
          <w:rFonts w:eastAsia="SimHei;黑体"/>
          <w:kern w:val="2"/>
        </w:rPr>
      </w:pPr>
      <w:r>
        <w:rPr>
          <w:rFonts w:eastAsia="SimHei;黑体"/>
          <w:kern w:val="2"/>
        </w:rPr>
      </w:r>
    </w:p>
    <w:sectPr>
      <w:type w:val="nextPage"/>
      <w:pgSz w:w="11906" w:h="16838"/>
      <w:pgMar w:left="198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7:31:00Z</dcterms:created>
  <dc:creator>番茄花园</dc:creator>
  <dc:description/>
  <cp:keywords/>
  <dc:language>en-US</dc:language>
  <cp:lastModifiedBy>li</cp:lastModifiedBy>
  <dcterms:modified xsi:type="dcterms:W3CDTF">2010-11-22T23:02:00Z</dcterms:modified>
  <cp:revision>8</cp:revision>
  <dc:subject/>
  <dc:title>Supplementary table </dc:title>
</cp:coreProperties>
</file>